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8EED" w14:textId="77777777" w:rsidR="00836618" w:rsidRPr="00E21503" w:rsidRDefault="00836618" w:rsidP="008366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. Updated SMS-delivery Adaptation of the Daily Inventory of Stressful Events</w:t>
      </w:r>
      <w:r>
        <w:rPr>
          <w:b/>
          <w:bCs/>
        </w:rPr>
        <w:br/>
      </w:r>
      <w:r>
        <w:t>Stem questions are highlighted in blue, and probes are in white.</w:t>
      </w:r>
    </w:p>
    <w:tbl>
      <w:tblPr>
        <w:tblW w:w="9985" w:type="dxa"/>
        <w:tblInd w:w="113" w:type="dxa"/>
        <w:tblLook w:val="04A0" w:firstRow="1" w:lastRow="0" w:firstColumn="1" w:lastColumn="0" w:noHBand="0" w:noVBand="1"/>
      </w:tblPr>
      <w:tblGrid>
        <w:gridCol w:w="535"/>
        <w:gridCol w:w="5130"/>
        <w:gridCol w:w="4320"/>
      </w:tblGrid>
      <w:tr w:rsidR="00836618" w:rsidRPr="00D12E8E" w14:paraId="47EC392F" w14:textId="77777777" w:rsidTr="0049126C">
        <w:trPr>
          <w:cantSplit/>
          <w:trHeight w:val="300"/>
          <w:tblHeader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1B506BF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Q #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8D08F67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Questio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41A16E0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osio </w:t>
            </w: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ranch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ression(s)</w:t>
            </w:r>
          </w:p>
        </w:tc>
      </w:tr>
      <w:tr w:rsidR="00836618" w:rsidRPr="00D12E8E" w14:paraId="659B9402" w14:textId="77777777" w:rsidTr="0049126C">
        <w:trPr>
          <w:trHeight w:val="6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C5AA78D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CDAA02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Did you have an argument or disagreement with anyone since this time yesterday?</w:t>
            </w:r>
          </w:p>
          <w:p w14:paraId="7A3E6FB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850121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42D23A0B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16099B5B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8].</w:t>
            </w:r>
          </w:p>
          <w:p w14:paraId="09999FFE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Q2].</w:t>
            </w:r>
          </w:p>
        </w:tc>
      </w:tr>
      <w:tr w:rsidR="00836618" w:rsidRPr="00D12E8E" w14:paraId="39E35396" w14:textId="77777777" w:rsidTr="0049126C">
        <w:trPr>
          <w:trHeight w:val="21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0E89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C5045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Think of the most stressful disagreement or argument you had since this time yesterday. Who was that with?</w:t>
            </w:r>
          </w:p>
          <w:p w14:paraId="2B80513E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4B979D5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1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erson with memory issues whom you help</w:t>
            </w:r>
          </w:p>
          <w:p w14:paraId="0A83D712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2) Spouse or partner</w:t>
            </w:r>
          </w:p>
          <w:p w14:paraId="7EDE7639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Child or grandchild</w:t>
            </w:r>
          </w:p>
          <w:p w14:paraId="376A5AC0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4) Parent or grandparent, other than care recipient</w:t>
            </w:r>
          </w:p>
          <w:p w14:paraId="06283CEA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5) Doctors/nurses/health professionals</w:t>
            </w:r>
          </w:p>
          <w:p w14:paraId="50B58338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6) 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7ED9C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1$|^2$|^3$|^4$|^5$|^6$)</w:t>
            </w:r>
            <w:r>
              <w:rPr>
                <w:rFonts w:ascii="Calibri" w:eastAsia="Times New Roman" w:hAnsi="Calibri" w:cs="Calibri"/>
                <w:color w:val="000000"/>
              </w:rPr>
              <w:t>], go to [Q9].</w:t>
            </w:r>
          </w:p>
        </w:tc>
      </w:tr>
      <w:tr w:rsidR="00836618" w:rsidRPr="00D12E8E" w14:paraId="7370B01D" w14:textId="77777777" w:rsidTr="0049126C">
        <w:trPr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7A21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C3F9E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0D21855D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A06090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3494BC30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49046031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47EB2113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0B79C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Q2].</w:t>
            </w:r>
          </w:p>
        </w:tc>
      </w:tr>
      <w:tr w:rsidR="00836618" w:rsidRPr="00D12E8E" w14:paraId="263A0CC6" w14:textId="77777777" w:rsidTr="0049126C">
        <w:trPr>
          <w:trHeight w:val="9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5213D93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2743FFC1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Since this time yesterday, did anything happen that you could have argued </w:t>
            </w:r>
            <w:proofErr w:type="gramStart"/>
            <w:r w:rsidRPr="00D12E8E">
              <w:rPr>
                <w:rFonts w:ascii="Calibri" w:eastAsia="Times New Roman" w:hAnsi="Calibri" w:cs="Calibri"/>
                <w:color w:val="000000"/>
              </w:rPr>
              <w:t>about</w:t>
            </w:r>
            <w:proofErr w:type="gramEnd"/>
            <w:r w:rsidRPr="00D12E8E">
              <w:rPr>
                <w:rFonts w:ascii="Calibri" w:eastAsia="Times New Roman" w:hAnsi="Calibri" w:cs="Calibri"/>
                <w:color w:val="000000"/>
              </w:rPr>
              <w:t xml:space="preserve"> but you decided to let pass in order to avoid a disagreement?</w:t>
            </w:r>
          </w:p>
          <w:p w14:paraId="76B7504C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19074DC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4DE00280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5CCB59A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10].</w:t>
            </w:r>
          </w:p>
          <w:p w14:paraId="395FAB43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Q3].</w:t>
            </w:r>
          </w:p>
        </w:tc>
      </w:tr>
      <w:tr w:rsidR="00836618" w:rsidRPr="00D12E8E" w14:paraId="2CAB7BB0" w14:textId="77777777" w:rsidTr="0049126C">
        <w:trPr>
          <w:trHeight w:val="21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8BCD5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0F400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Think of the most stressful incident of this sort. Who was the person you decided not to argue with?</w:t>
            </w:r>
          </w:p>
          <w:p w14:paraId="54DD557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A24187C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1)</w:t>
            </w:r>
            <w:r>
              <w:t xml:space="preserve"> </w:t>
            </w:r>
            <w:r w:rsidRPr="00550FA7">
              <w:rPr>
                <w:rFonts w:ascii="Calibri" w:eastAsia="Times New Roman" w:hAnsi="Calibri" w:cs="Calibri"/>
                <w:color w:val="000000"/>
              </w:rPr>
              <w:t>Person with memory issues whom you help</w:t>
            </w:r>
          </w:p>
          <w:p w14:paraId="65CC229D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2) Spouse or partner</w:t>
            </w:r>
          </w:p>
          <w:p w14:paraId="6358CB82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Child or grandchild</w:t>
            </w:r>
          </w:p>
          <w:p w14:paraId="60841856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4) Parent or grandparent, other than care recipient</w:t>
            </w:r>
          </w:p>
          <w:p w14:paraId="46A67A7A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5) Doctors/nurses/health professionals</w:t>
            </w:r>
          </w:p>
          <w:p w14:paraId="7BB56EFC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6) 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FC37D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1$|^2$|^3$|^4$|^5$|^6$)</w:t>
            </w:r>
            <w:r>
              <w:rPr>
                <w:rFonts w:ascii="Calibri" w:eastAsia="Times New Roman" w:hAnsi="Calibri" w:cs="Calibri"/>
                <w:color w:val="000000"/>
              </w:rPr>
              <w:t>], go to [Q11].</w:t>
            </w:r>
          </w:p>
        </w:tc>
      </w:tr>
      <w:tr w:rsidR="00836618" w:rsidRPr="00D12E8E" w14:paraId="5D554E65" w14:textId="77777777" w:rsidTr="0049126C">
        <w:trPr>
          <w:cantSplit/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4CA5B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3E07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70874C82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18F0D2B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37F8DA80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60E33CF6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08A688C1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9105A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Q3].</w:t>
            </w:r>
          </w:p>
        </w:tc>
      </w:tr>
      <w:tr w:rsidR="00836618" w:rsidRPr="00D12E8E" w14:paraId="61D9D1F3" w14:textId="77777777" w:rsidTr="0049126C">
        <w:trPr>
          <w:cantSplit/>
          <w:trHeight w:val="9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2CAD62B7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12B0E126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Since this time yesterday, did anything happen at work (other than what you have already mentioned) that most people would consider stressful?</w:t>
            </w:r>
          </w:p>
          <w:p w14:paraId="26BA1A0A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C85C40E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42BF1F6F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3925B0B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12].</w:t>
            </w:r>
          </w:p>
          <w:p w14:paraId="75F8B8E3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Q4].</w:t>
            </w:r>
          </w:p>
        </w:tc>
      </w:tr>
      <w:tr w:rsidR="00836618" w:rsidRPr="00D12E8E" w14:paraId="461BD398" w14:textId="77777777" w:rsidTr="0049126C">
        <w:trPr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85048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E7C5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0124561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A07B547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44C2477A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6C3CDAB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759FEF61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F45F7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Q4].</w:t>
            </w:r>
          </w:p>
        </w:tc>
      </w:tr>
      <w:tr w:rsidR="00836618" w:rsidRPr="00D12E8E" w14:paraId="7305D706" w14:textId="77777777" w:rsidTr="0049126C">
        <w:trPr>
          <w:trHeight w:val="9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34915745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6CDBEDE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Since this time yesterday, did anything happen at home (other than what you have already mentioned) that most people would consider stressful?</w:t>
            </w:r>
          </w:p>
          <w:p w14:paraId="5E202B7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32FF50F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31D8F3DA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B0FBCE6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13].</w:t>
            </w:r>
          </w:p>
          <w:p w14:paraId="55CEA110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Q5].</w:t>
            </w:r>
          </w:p>
        </w:tc>
      </w:tr>
      <w:tr w:rsidR="00836618" w:rsidRPr="00D12E8E" w14:paraId="7257D2A5" w14:textId="77777777" w:rsidTr="0049126C">
        <w:trPr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6F6D1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790A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6B4569FA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0FF79B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43ECDF28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7139E987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55C0E4BD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41ADF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Q5].</w:t>
            </w:r>
          </w:p>
        </w:tc>
      </w:tr>
      <w:tr w:rsidR="00836618" w:rsidRPr="00D12E8E" w14:paraId="1AFC7AAD" w14:textId="77777777" w:rsidTr="0049126C">
        <w:trPr>
          <w:trHeight w:val="9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2E390AE4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5D63858C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Many people experience discrimination </w:t>
            </w:r>
            <w:proofErr w:type="gramStart"/>
            <w:r w:rsidRPr="00D12E8E">
              <w:rPr>
                <w:rFonts w:ascii="Calibri" w:eastAsia="Times New Roman" w:hAnsi="Calibri" w:cs="Calibri"/>
                <w:color w:val="000000"/>
              </w:rPr>
              <w:t>on the basis of</w:t>
            </w:r>
            <w:proofErr w:type="gramEnd"/>
            <w:r w:rsidRPr="00D12E8E">
              <w:rPr>
                <w:rFonts w:ascii="Calibri" w:eastAsia="Times New Roman" w:hAnsi="Calibri" w:cs="Calibri"/>
                <w:color w:val="000000"/>
              </w:rPr>
              <w:t xml:space="preserve"> such things as race, </w:t>
            </w:r>
            <w:r>
              <w:rPr>
                <w:rFonts w:ascii="Calibri" w:eastAsia="Times New Roman" w:hAnsi="Calibri" w:cs="Calibri"/>
                <w:color w:val="000000"/>
              </w:rPr>
              <w:t>gender</w:t>
            </w:r>
            <w:r w:rsidRPr="00D12E8E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body size,</w:t>
            </w:r>
            <w:r w:rsidRPr="00D12E8E">
              <w:rPr>
                <w:rFonts w:ascii="Calibri" w:eastAsia="Times New Roman" w:hAnsi="Calibri" w:cs="Calibri"/>
                <w:color w:val="000000"/>
              </w:rPr>
              <w:t xml:space="preserve"> or age. Did anything like this happen to you since this time yesterday?</w:t>
            </w:r>
          </w:p>
          <w:p w14:paraId="4E0738F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620D477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34839B51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37EA5435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14].</w:t>
            </w:r>
          </w:p>
          <w:p w14:paraId="33AD50AB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Q6].</w:t>
            </w:r>
          </w:p>
        </w:tc>
      </w:tr>
      <w:tr w:rsidR="00836618" w:rsidRPr="00D12E8E" w14:paraId="2C51757C" w14:textId="77777777" w:rsidTr="0049126C">
        <w:trPr>
          <w:trHeight w:val="9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0E6B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51B5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Think of the most stressful incident of this sort. What was the basis for the discrimination you experienced—your race, </w:t>
            </w:r>
            <w:r>
              <w:rPr>
                <w:rFonts w:ascii="Calibri" w:eastAsia="Times New Roman" w:hAnsi="Calibri" w:cs="Calibri"/>
                <w:color w:val="000000"/>
              </w:rPr>
              <w:t>gender</w:t>
            </w:r>
            <w:r w:rsidRPr="00D12E8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ody size, </w:t>
            </w:r>
            <w:r w:rsidRPr="00D12E8E">
              <w:rPr>
                <w:rFonts w:ascii="Calibri" w:eastAsia="Times New Roman" w:hAnsi="Calibri" w:cs="Calibri"/>
                <w:color w:val="000000"/>
              </w:rPr>
              <w:t>age, or something else?</w:t>
            </w:r>
          </w:p>
          <w:p w14:paraId="45D6340A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5974B42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793F">
              <w:rPr>
                <w:rFonts w:ascii="Calibri" w:eastAsia="Times New Roman" w:hAnsi="Calibri" w:cs="Calibri"/>
                <w:color w:val="000000"/>
              </w:rPr>
              <w:t xml:space="preserve">1) Race </w:t>
            </w:r>
          </w:p>
          <w:p w14:paraId="582F04D5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793F">
              <w:rPr>
                <w:rFonts w:ascii="Calibri" w:eastAsia="Times New Roman" w:hAnsi="Calibri" w:cs="Calibri"/>
                <w:color w:val="000000"/>
              </w:rPr>
              <w:t xml:space="preserve">2) </w:t>
            </w:r>
            <w:r>
              <w:rPr>
                <w:rFonts w:ascii="Calibri" w:eastAsia="Times New Roman" w:hAnsi="Calibri" w:cs="Calibri"/>
                <w:color w:val="000000"/>
              </w:rPr>
              <w:t>Gender</w:t>
            </w:r>
          </w:p>
          <w:p w14:paraId="1ED941C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793F">
              <w:rPr>
                <w:rFonts w:ascii="Calibri" w:eastAsia="Times New Roman" w:hAnsi="Calibri" w:cs="Calibri"/>
                <w:color w:val="000000"/>
              </w:rPr>
              <w:t xml:space="preserve">3) Age </w:t>
            </w:r>
          </w:p>
          <w:p w14:paraId="0FBC9C47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793F">
              <w:rPr>
                <w:rFonts w:ascii="Calibri" w:eastAsia="Times New Roman" w:hAnsi="Calibri" w:cs="Calibri"/>
                <w:color w:val="000000"/>
              </w:rPr>
              <w:t xml:space="preserve">4) </w:t>
            </w:r>
            <w:r>
              <w:rPr>
                <w:rFonts w:ascii="Calibri" w:eastAsia="Times New Roman" w:hAnsi="Calibri" w:cs="Calibri"/>
                <w:color w:val="000000"/>
              </w:rPr>
              <w:t>Body size</w:t>
            </w:r>
          </w:p>
          <w:p w14:paraId="51C3F961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) 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2D0CF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1$|^2$|^3$|^4$|^5$)</w:t>
            </w:r>
            <w:r>
              <w:rPr>
                <w:rFonts w:ascii="Calibri" w:eastAsia="Times New Roman" w:hAnsi="Calibri" w:cs="Calibri"/>
                <w:color w:val="000000"/>
              </w:rPr>
              <w:t>], go to [Q15].</w:t>
            </w:r>
          </w:p>
        </w:tc>
      </w:tr>
      <w:tr w:rsidR="00836618" w:rsidRPr="00D12E8E" w14:paraId="053504D1" w14:textId="77777777" w:rsidTr="0049126C">
        <w:trPr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4D92F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CB052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6B65283B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2C5559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0771934C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2B2C6D61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626CE080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D8C89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Q6].</w:t>
            </w:r>
          </w:p>
        </w:tc>
      </w:tr>
      <w:tr w:rsidR="00836618" w:rsidRPr="00D12E8E" w14:paraId="4CADB8C7" w14:textId="77777777" w:rsidTr="0049126C">
        <w:trPr>
          <w:cantSplit/>
          <w:trHeight w:val="9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5E067D5F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6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A048F3C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Since this time yesterday, did anything happen to a close friend or relative (other than what you have already mentioned) that turned out to be stressful for you?</w:t>
            </w:r>
          </w:p>
          <w:p w14:paraId="5BF7D5F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DD7AD5C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66227358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2AFD767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16].</w:t>
            </w:r>
          </w:p>
          <w:p w14:paraId="3EE75B7E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Q7].</w:t>
            </w:r>
          </w:p>
        </w:tc>
      </w:tr>
      <w:tr w:rsidR="00836618" w:rsidRPr="00D12E8E" w14:paraId="256C436D" w14:textId="77777777" w:rsidTr="0049126C">
        <w:trPr>
          <w:trHeight w:val="21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997D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B192B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Think of the most stressful incident of this sort. Who did this happen to?</w:t>
            </w:r>
          </w:p>
          <w:p w14:paraId="66514868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753AA0D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</w:t>
            </w:r>
            <w:r w:rsidRPr="008477D7">
              <w:rPr>
                <w:rFonts w:ascii="Calibri" w:eastAsia="Times New Roman" w:hAnsi="Calibri" w:cs="Calibri"/>
                <w:color w:val="000000"/>
              </w:rPr>
              <w:t>Person with memory issues whom you help</w:t>
            </w:r>
          </w:p>
          <w:p w14:paraId="3FAFA09F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2) Spouse or partner</w:t>
            </w:r>
          </w:p>
          <w:p w14:paraId="4FB1BCD1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Child or grandchild</w:t>
            </w:r>
          </w:p>
          <w:p w14:paraId="70A57B95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4) Parent or grandparent, other than care recipient</w:t>
            </w:r>
          </w:p>
          <w:p w14:paraId="17830548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5) Doctors/nurses/health professionals</w:t>
            </w:r>
          </w:p>
          <w:p w14:paraId="186E6244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6) 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C8CA3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1$|^2$|^3$|^4$|^5$|^6$)</w:t>
            </w:r>
            <w:r>
              <w:rPr>
                <w:rFonts w:ascii="Calibri" w:eastAsia="Times New Roman" w:hAnsi="Calibri" w:cs="Calibri"/>
                <w:color w:val="000000"/>
              </w:rPr>
              <w:t>], go to [Q17].</w:t>
            </w:r>
          </w:p>
        </w:tc>
      </w:tr>
      <w:tr w:rsidR="00836618" w:rsidRPr="00D12E8E" w14:paraId="040539C9" w14:textId="77777777" w:rsidTr="0049126C">
        <w:trPr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369E4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219A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29FE3278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7E2FE8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7A4B988B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41281757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3A142E69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548C3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Q7].</w:t>
            </w:r>
          </w:p>
        </w:tc>
      </w:tr>
      <w:tr w:rsidR="00836618" w:rsidRPr="00D12E8E" w14:paraId="32FAB648" w14:textId="77777777" w:rsidTr="0049126C">
        <w:trPr>
          <w:trHeight w:val="6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5786786F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CC71ECD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Did anything else happen to you since this time yesterday that most people would consider stressful?</w:t>
            </w:r>
          </w:p>
          <w:p w14:paraId="5DF58E90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06B205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 Yes</w:t>
            </w:r>
          </w:p>
          <w:p w14:paraId="18C3ED37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F702163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1], go to [Q18].</w:t>
            </w:r>
          </w:p>
          <w:p w14:paraId="7BBD9499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equal to] [2], go to [Complete].</w:t>
            </w:r>
          </w:p>
        </w:tc>
      </w:tr>
      <w:tr w:rsidR="00836618" w:rsidRPr="00D12E8E" w14:paraId="275A59A5" w14:textId="77777777" w:rsidTr="0049126C">
        <w:trPr>
          <w:trHeight w:val="30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B601" w14:textId="77777777" w:rsidR="00836618" w:rsidRPr="00D12E8E" w:rsidRDefault="00836618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2E8E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63A00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How stressful was this for you?</w:t>
            </w:r>
          </w:p>
          <w:p w14:paraId="58CBF295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3261D24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0838ADD9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0172010D" w14:textId="77777777" w:rsidR="00836618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0D9F1170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E8E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CB4A1" w14:textId="77777777" w:rsidR="00836618" w:rsidRPr="00D12E8E" w:rsidRDefault="00836618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This answer] [regular expression] [</w:t>
            </w:r>
            <w:r w:rsidRPr="00147B57">
              <w:rPr>
                <w:rFonts w:ascii="Calibri" w:eastAsia="Times New Roman" w:hAnsi="Calibri" w:cs="Calibri"/>
                <w:color w:val="000000"/>
              </w:rPr>
              <w:t>(^0$|^1$|^2$|^3$)</w:t>
            </w:r>
            <w:r>
              <w:rPr>
                <w:rFonts w:ascii="Calibri" w:eastAsia="Times New Roman" w:hAnsi="Calibri" w:cs="Calibri"/>
                <w:color w:val="000000"/>
              </w:rPr>
              <w:t>], go to [Complete].</w:t>
            </w:r>
          </w:p>
        </w:tc>
      </w:tr>
    </w:tbl>
    <w:p w14:paraId="502DE645" w14:textId="77777777" w:rsidR="00836618" w:rsidRDefault="00836618" w:rsidP="008366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7C6AA" w14:textId="77777777" w:rsidR="00836618" w:rsidRDefault="00836618" w:rsidP="008366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D1E9B" w14:textId="77777777" w:rsidR="00836618" w:rsidRPr="00FE6966" w:rsidRDefault="00836618" w:rsidP="008366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BF8A6" w14:textId="77777777" w:rsidR="00836618" w:rsidRDefault="00836618" w:rsidP="00836618">
      <w:pPr>
        <w:rPr>
          <w:rFonts w:ascii="Calibri" w:hAnsi="Calibri" w:cs="Calibri"/>
          <w:kern w:val="0"/>
          <w14:ligatures w14:val="none"/>
        </w:rPr>
      </w:pPr>
    </w:p>
    <w:p w14:paraId="248ED811" w14:textId="77777777" w:rsidR="00836618" w:rsidRDefault="00836618" w:rsidP="00836618">
      <w:pPr>
        <w:rPr>
          <w:rFonts w:ascii="Calibri" w:hAnsi="Calibri" w:cs="Calibri"/>
          <w:kern w:val="0"/>
          <w14:ligatures w14:val="none"/>
        </w:rPr>
      </w:pPr>
    </w:p>
    <w:p w14:paraId="3AC235CE" w14:textId="77777777" w:rsidR="00836618" w:rsidRDefault="00836618"/>
    <w:sectPr w:rsidR="0083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18"/>
    <w:rsid w:val="005866D9"/>
    <w:rsid w:val="0083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7F196"/>
  <w15:chartTrackingRefBased/>
  <w15:docId w15:val="{01A364A8-6C8D-4390-8666-2A9E75DD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61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6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6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6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6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6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6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6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6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6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6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61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6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61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36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0</Characters>
  <Application>Microsoft Office Word</Application>
  <DocSecurity>0</DocSecurity>
  <Lines>30</Lines>
  <Paragraphs>8</Paragraphs>
  <ScaleCrop>false</ScaleCrop>
  <Company>The Ohio State University College of Nursing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abeck, Nathan</dc:creator>
  <cp:keywords/>
  <dc:description/>
  <cp:lastModifiedBy>Helsabeck, Nathan</cp:lastModifiedBy>
  <cp:revision>1</cp:revision>
  <dcterms:created xsi:type="dcterms:W3CDTF">2025-04-02T16:50:00Z</dcterms:created>
  <dcterms:modified xsi:type="dcterms:W3CDTF">2025-04-02T16:51:00Z</dcterms:modified>
</cp:coreProperties>
</file>